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05375" w14:textId="3CA521FA" w:rsidR="002A72CB" w:rsidRPr="00D733DF" w:rsidRDefault="002A72CB" w:rsidP="00F52CBC">
      <w:pPr>
        <w:widowControl/>
        <w:adjustRightInd w:val="0"/>
        <w:snapToGrid w:val="0"/>
        <w:spacing w:afterLines="50" w:after="156" w:line="240" w:lineRule="auto"/>
        <w:ind w:leftChars="-203" w:left="-426" w:rightChars="-230" w:right="-483"/>
        <w:jc w:val="left"/>
        <w:rPr>
          <w:rFonts w:ascii="Calibri" w:eastAsia="宋体" w:hAnsi="Calibri" w:cs="宋体"/>
          <w:color w:val="000000"/>
          <w:kern w:val="0"/>
          <w:szCs w:val="21"/>
        </w:rPr>
      </w:pPr>
      <w:bookmarkStart w:id="0" w:name="_GoBack"/>
      <w:r w:rsidRPr="002A72CB">
        <w:rPr>
          <w:rFonts w:ascii="Calibri" w:eastAsia="宋体" w:hAnsi="Calibri" w:cs="宋体"/>
          <w:b/>
          <w:bCs/>
          <w:color w:val="000000"/>
          <w:kern w:val="0"/>
          <w:szCs w:val="21"/>
        </w:rPr>
        <w:t xml:space="preserve">Supplementary Table </w:t>
      </w:r>
      <w:r w:rsidR="00AB7306">
        <w:rPr>
          <w:rFonts w:ascii="Calibri" w:eastAsia="宋体" w:hAnsi="Calibri" w:cs="宋体" w:hint="eastAsia"/>
          <w:b/>
          <w:bCs/>
          <w:color w:val="000000"/>
          <w:kern w:val="0"/>
          <w:szCs w:val="21"/>
        </w:rPr>
        <w:t>S</w:t>
      </w:r>
      <w:r w:rsidR="00BB5D33">
        <w:rPr>
          <w:rFonts w:ascii="Calibri" w:eastAsia="宋体" w:hAnsi="Calibri" w:cs="宋体" w:hint="eastAsia"/>
          <w:b/>
          <w:bCs/>
          <w:color w:val="000000"/>
          <w:kern w:val="0"/>
          <w:szCs w:val="21"/>
        </w:rPr>
        <w:t>1</w:t>
      </w:r>
      <w:r w:rsidRPr="002A72CB">
        <w:rPr>
          <w:rFonts w:ascii="Calibri" w:eastAsia="宋体" w:hAnsi="Calibri" w:cs="宋体"/>
          <w:color w:val="000000"/>
          <w:kern w:val="0"/>
          <w:szCs w:val="21"/>
        </w:rPr>
        <w:t>.</w:t>
      </w:r>
      <w:r w:rsidRPr="00D733DF">
        <w:rPr>
          <w:rFonts w:ascii="Calibri" w:eastAsia="宋体" w:hAnsi="Calibri" w:cs="宋体" w:hint="eastAsia"/>
          <w:color w:val="000000"/>
          <w:kern w:val="0"/>
          <w:szCs w:val="21"/>
        </w:rPr>
        <w:t xml:space="preserve"> </w:t>
      </w:r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>Score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 xml:space="preserve"> of</w:t>
      </w:r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 xml:space="preserve"> </w:t>
      </w:r>
      <w:proofErr w:type="spellStart"/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I</w:t>
      </w:r>
      <w:r w:rsidRPr="00D733DF">
        <w:rPr>
          <w:rFonts w:ascii="Calibri" w:eastAsia="宋体" w:hAnsi="Calibri" w:cs="宋体" w:hint="eastAsia"/>
          <w:color w:val="000000"/>
          <w:kern w:val="0"/>
          <w:szCs w:val="21"/>
        </w:rPr>
        <w:t>mmunohistochemical</w:t>
      </w:r>
      <w:proofErr w:type="spellEnd"/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 xml:space="preserve"> 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S</w:t>
      </w:r>
      <w:r w:rsidRPr="002A72CB">
        <w:rPr>
          <w:rFonts w:ascii="Calibri" w:eastAsia="宋体" w:hAnsi="Calibri" w:cs="宋体"/>
          <w:color w:val="000000"/>
          <w:kern w:val="0"/>
          <w:szCs w:val="21"/>
        </w:rPr>
        <w:t xml:space="preserve">taining 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o</w:t>
      </w:r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 xml:space="preserve">f TIGAR, 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Phosphorylated</w:t>
      </w:r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>-AMPK and G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lutaminase</w:t>
      </w:r>
      <w:r w:rsidRPr="002A72CB">
        <w:rPr>
          <w:rFonts w:ascii="Calibri" w:eastAsia="宋体" w:hAnsi="Calibri" w:cs="宋体"/>
          <w:color w:val="000000"/>
          <w:kern w:val="0"/>
          <w:szCs w:val="21"/>
        </w:rPr>
        <w:t xml:space="preserve"> 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in</w:t>
      </w:r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 xml:space="preserve"> </w:t>
      </w:r>
      <w:bookmarkEnd w:id="0"/>
      <w:r w:rsidR="00D733DF" w:rsidRPr="00D733DF">
        <w:rPr>
          <w:rFonts w:ascii="Calibri" w:eastAsia="宋体" w:hAnsi="Calibri" w:cs="宋体"/>
          <w:color w:val="000000"/>
          <w:kern w:val="0"/>
          <w:szCs w:val="21"/>
        </w:rPr>
        <w:t>Esophageal Squamous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-</w:t>
      </w:r>
      <w:r w:rsidRPr="002A72CB">
        <w:rPr>
          <w:rFonts w:ascii="Calibri" w:eastAsia="宋体" w:hAnsi="Calibri" w:cs="宋体"/>
          <w:color w:val="000000"/>
          <w:kern w:val="0"/>
          <w:szCs w:val="21"/>
        </w:rPr>
        <w:t xml:space="preserve">Cell Carcinoma </w:t>
      </w:r>
      <w:r w:rsidR="00D733DF" w:rsidRPr="00D733DF">
        <w:rPr>
          <w:rFonts w:ascii="Calibri" w:eastAsia="宋体" w:hAnsi="Calibri" w:cs="宋体" w:hint="eastAsia"/>
          <w:color w:val="000000"/>
          <w:kern w:val="0"/>
          <w:szCs w:val="21"/>
        </w:rPr>
        <w:t>Specimens</w:t>
      </w:r>
    </w:p>
    <w:tbl>
      <w:tblPr>
        <w:tblW w:w="10232" w:type="dxa"/>
        <w:jc w:val="center"/>
        <w:tblLayout w:type="fixed"/>
        <w:tblLook w:val="04A0" w:firstRow="1" w:lastRow="0" w:firstColumn="1" w:lastColumn="0" w:noHBand="0" w:noVBand="1"/>
      </w:tblPr>
      <w:tblGrid>
        <w:gridCol w:w="1217"/>
        <w:gridCol w:w="892"/>
        <w:gridCol w:w="964"/>
        <w:gridCol w:w="917"/>
        <w:gridCol w:w="238"/>
        <w:gridCol w:w="896"/>
        <w:gridCol w:w="1008"/>
        <w:gridCol w:w="902"/>
        <w:gridCol w:w="245"/>
        <w:gridCol w:w="966"/>
        <w:gridCol w:w="1057"/>
        <w:gridCol w:w="930"/>
      </w:tblGrid>
      <w:tr w:rsidR="002A72CB" w:rsidRPr="002A72CB" w14:paraId="3CB9AE43" w14:textId="77777777" w:rsidTr="009F4D16">
        <w:trPr>
          <w:trHeight w:val="315"/>
          <w:jc w:val="center"/>
        </w:trPr>
        <w:tc>
          <w:tcPr>
            <w:tcW w:w="121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E9243" w14:textId="77777777" w:rsidR="002A72CB" w:rsidRPr="002A72CB" w:rsidRDefault="002A72CB" w:rsidP="00EA09A3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D74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TIGAR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93F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F27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Phosphorylated</w:t>
            </w: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-AMPK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48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B537" w14:textId="77777777" w:rsidR="002A72CB" w:rsidRPr="002A72CB" w:rsidRDefault="009F4D16" w:rsidP="002A72CB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Gl</w:t>
            </w:r>
            <w:r>
              <w:rPr>
                <w:rFonts w:eastAsia="宋体" w:cs="宋体"/>
                <w:color w:val="000000"/>
                <w:kern w:val="0"/>
                <w:szCs w:val="21"/>
              </w:rPr>
              <w:t>utaminase</w:t>
            </w:r>
          </w:p>
        </w:tc>
      </w:tr>
      <w:tr w:rsidR="009F4D16" w:rsidRPr="002A72CB" w14:paraId="1481A21A" w14:textId="77777777" w:rsidTr="009F4D16">
        <w:trPr>
          <w:trHeight w:val="315"/>
          <w:jc w:val="center"/>
        </w:trPr>
        <w:tc>
          <w:tcPr>
            <w:tcW w:w="121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5F0B6B" w14:textId="77777777" w:rsidR="002A72CB" w:rsidRPr="002A72CB" w:rsidRDefault="002A72CB" w:rsidP="00EA09A3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E1D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948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F68D" w14:textId="77777777" w:rsidR="002A72CB" w:rsidRPr="002A72CB" w:rsidRDefault="00D733DF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IRS*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74A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5CF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621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2D6D" w14:textId="77777777" w:rsidR="002A72CB" w:rsidRPr="002A72CB" w:rsidRDefault="00D733DF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IRS*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684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69E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B4C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Intensity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46A3" w14:textId="77777777" w:rsidR="002A72CB" w:rsidRPr="002A72CB" w:rsidRDefault="00D733DF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IRS*</w:t>
            </w:r>
          </w:p>
        </w:tc>
      </w:tr>
      <w:tr w:rsidR="009F4D16" w:rsidRPr="002A72CB" w14:paraId="15464110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C7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48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19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8C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BA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F9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3E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14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486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86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E1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023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31FF2C03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B0D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FF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CF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C3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D4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B3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41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84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91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B0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ABE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6E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</w:tr>
      <w:tr w:rsidR="009F4D16" w:rsidRPr="002A72CB" w14:paraId="56C7E341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5C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53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1B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45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C8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594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6B6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AD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EF2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CD3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CA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FA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06B3685A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74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63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47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06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3F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F6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2B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04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EC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95A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3D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7A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44252053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2E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F2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9C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17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EC6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55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AA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50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53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A4B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081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5D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</w:tr>
      <w:tr w:rsidR="009F4D16" w:rsidRPr="002A72CB" w14:paraId="4FFC0CF8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D1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D3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61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5AC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B5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32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7B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9D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AD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C41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DE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24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9F4D16" w:rsidRPr="002A72CB" w14:paraId="57B0E6DF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90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F5D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5F4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BC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5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E8F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94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8B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5F5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9C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C7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7D7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1235F7BE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74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5F3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39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5D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B7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C4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08A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9C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59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92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79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89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9F4D16" w:rsidRPr="002A72CB" w14:paraId="0BE5AEE2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C8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E0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6C5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037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5D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A4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05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B5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DC4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005C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33A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EEB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</w:tr>
      <w:tr w:rsidR="009F4D16" w:rsidRPr="002A72CB" w14:paraId="3DF79AF5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88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46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00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8B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15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0F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66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6C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B9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AF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00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F7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9F4D16" w:rsidRPr="002A72CB" w14:paraId="2901B91B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AC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C6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8E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BF4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62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B2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F9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4D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51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9C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4E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808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30FF1847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FB6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79E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AC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C4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95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CB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20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A1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52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D5A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F1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DD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</w:tr>
      <w:tr w:rsidR="009F4D16" w:rsidRPr="002A72CB" w14:paraId="1AACA21C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205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E4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CA2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DE2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92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A8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93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B9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0A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78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0CA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B3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6C515DC0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05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F3D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D4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B8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8B9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B3C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BF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17A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EE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BB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FF1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A8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590D8A0B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7C1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8F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1E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1D2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F1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7D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A2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AE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D8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9E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DF6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FF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0C3D4784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DD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BB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A8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50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71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CB7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DC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ED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EE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03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73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AA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1A21D8A0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89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F39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9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63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6D3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972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6C6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FA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F1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245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AFB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97C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</w:tr>
      <w:tr w:rsidR="009F4D16" w:rsidRPr="002A72CB" w14:paraId="39A0589C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26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24F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AC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957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051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8A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F9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2B8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CA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76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75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A7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9F4D16" w:rsidRPr="002A72CB" w14:paraId="72B5948B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E0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09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09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8C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4F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2B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6C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75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95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FBC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13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E5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537EAB63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76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A9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BA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04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79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675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E0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7D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79B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A4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4D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E1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2D2B0720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D43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D3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AB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C43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997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30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856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28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FF8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491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A0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30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7055C6AC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97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9E9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78D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7D3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A5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EA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4D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F8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992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F14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D5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48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3B9BD284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2A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91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00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DB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B2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413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09B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19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A2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B82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954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931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40DC9418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0C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F6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05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0C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13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E8B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85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E5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2E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74D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FF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82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9F4D16" w:rsidRPr="002A72CB" w14:paraId="32CFF4B2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1D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5C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E70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79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24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42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C5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A2F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6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175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4143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B5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</w:tr>
      <w:tr w:rsidR="009F4D16" w:rsidRPr="002A72CB" w14:paraId="0923FC5E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D3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B1A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6DFC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8B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1A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2A3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59D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9EF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1CE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C7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4ED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F4E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9F4D16" w:rsidRPr="002A72CB" w14:paraId="4E143B2D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956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20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16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679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9DC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DD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BB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8BF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AD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3021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37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880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9F4D16" w:rsidRPr="002A72CB" w14:paraId="6837B5C1" w14:textId="77777777" w:rsidTr="009F4D16">
        <w:trPr>
          <w:trHeight w:val="315"/>
          <w:jc w:val="center"/>
        </w:trPr>
        <w:tc>
          <w:tcPr>
            <w:tcW w:w="12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FB6B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604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426B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B0CD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8F94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D1D8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2455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BB0E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CA5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9B82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9D65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1D5B" w14:textId="77777777" w:rsidR="002A72CB" w:rsidRPr="002A72CB" w:rsidRDefault="00335A10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>
              <w:rPr>
                <w:rFonts w:eastAsia="宋体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1B07" w14:textId="77777777" w:rsidR="002A72CB" w:rsidRPr="002A72CB" w:rsidRDefault="002A72CB" w:rsidP="00EA09A3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2A72CB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</w:tr>
    </w:tbl>
    <w:p w14:paraId="3C44A1A1" w14:textId="77777777" w:rsidR="00D733DF" w:rsidRPr="002054EC" w:rsidRDefault="00D733DF" w:rsidP="00F52CBC">
      <w:pPr>
        <w:adjustRightInd w:val="0"/>
        <w:snapToGrid w:val="0"/>
        <w:spacing w:beforeLines="50" w:before="156" w:line="240" w:lineRule="auto"/>
        <w:ind w:leftChars="-202" w:left="-424" w:rightChars="-230" w:right="-483"/>
        <w:jc w:val="left"/>
        <w:rPr>
          <w:rFonts w:ascii="Calibri" w:eastAsia="宋体" w:hAnsi="Calibri" w:cs="Arial"/>
        </w:rPr>
      </w:pPr>
      <w:r>
        <w:rPr>
          <w:rFonts w:hint="eastAsia"/>
        </w:rPr>
        <w:t>*</w:t>
      </w:r>
      <w:r w:rsidR="00F90716">
        <w:rPr>
          <w:rFonts w:hint="eastAsia"/>
        </w:rPr>
        <w:t xml:space="preserve">IRS, </w:t>
      </w:r>
      <w:r w:rsidR="00F90716" w:rsidRPr="002054EC">
        <w:rPr>
          <w:rFonts w:ascii="Calibri" w:eastAsia="宋体" w:hAnsi="Calibri" w:cs="Arial"/>
        </w:rPr>
        <w:t>immune reactive score</w:t>
      </w:r>
      <w:r w:rsidR="00F90716">
        <w:rPr>
          <w:rFonts w:ascii="Calibri" w:eastAsia="宋体" w:hAnsi="Calibri" w:cs="Arial" w:hint="eastAsia"/>
        </w:rPr>
        <w:t>. IRS</w:t>
      </w:r>
      <w:r w:rsidR="00F90716" w:rsidRPr="00F90716">
        <w:rPr>
          <w:rFonts w:ascii="Calibri" w:eastAsia="宋体" w:hAnsi="Calibri" w:cs="Arial"/>
        </w:rPr>
        <w:t xml:space="preserve"> </w:t>
      </w:r>
      <w:r w:rsidR="00F90716" w:rsidRPr="002054EC">
        <w:rPr>
          <w:rFonts w:ascii="Calibri" w:eastAsia="宋体" w:hAnsi="Calibri" w:cs="Arial"/>
        </w:rPr>
        <w:t xml:space="preserve">was obtained by multiplying the score of </w:t>
      </w:r>
      <w:r w:rsidR="00F90716">
        <w:rPr>
          <w:rFonts w:ascii="Calibri" w:eastAsia="宋体" w:hAnsi="Calibri" w:cs="Arial" w:hint="eastAsia"/>
        </w:rPr>
        <w:t xml:space="preserve">positive </w:t>
      </w:r>
      <w:r w:rsidR="00F90716" w:rsidRPr="002054EC">
        <w:rPr>
          <w:rFonts w:ascii="Calibri" w:eastAsia="宋体" w:hAnsi="Calibri" w:cs="Arial"/>
        </w:rPr>
        <w:t xml:space="preserve">and that of </w:t>
      </w:r>
      <w:r w:rsidR="00F90716">
        <w:rPr>
          <w:rFonts w:ascii="Calibri" w:eastAsia="宋体" w:hAnsi="Calibri" w:cs="Arial" w:hint="eastAsia"/>
        </w:rPr>
        <w:t>intensity</w:t>
      </w:r>
      <w:r w:rsidR="00F90716" w:rsidRPr="002054EC">
        <w:rPr>
          <w:rFonts w:ascii="Calibri" w:eastAsia="宋体" w:hAnsi="Calibri" w:cs="Arial"/>
        </w:rPr>
        <w:t>.</w:t>
      </w:r>
      <w:r w:rsidR="00F90716">
        <w:rPr>
          <w:rFonts w:ascii="Calibri" w:eastAsia="宋体" w:hAnsi="Calibri" w:cs="Arial" w:hint="eastAsia"/>
        </w:rPr>
        <w:t xml:space="preserve"> </w:t>
      </w:r>
      <w:r w:rsidRPr="00A67428">
        <w:rPr>
          <w:rFonts w:ascii="Calibri" w:eastAsia="宋体" w:hAnsi="Calibri" w:cs="Arial"/>
        </w:rPr>
        <w:t>The</w:t>
      </w:r>
      <w:r w:rsidRPr="002054EC">
        <w:rPr>
          <w:rFonts w:ascii="Calibri" w:eastAsia="宋体" w:hAnsi="Calibri" w:cs="Arial"/>
        </w:rPr>
        <w:t xml:space="preserve"> labeling score of </w:t>
      </w:r>
      <w:r w:rsidR="005D0111">
        <w:rPr>
          <w:rFonts w:ascii="Calibri" w:eastAsia="宋体" w:hAnsi="Calibri" w:cs="Arial" w:hint="eastAsia"/>
        </w:rPr>
        <w:t xml:space="preserve">positive was defined as </w:t>
      </w:r>
      <w:r w:rsidR="005D0111" w:rsidRPr="002054EC">
        <w:rPr>
          <w:rFonts w:ascii="Calibri" w:eastAsia="宋体" w:hAnsi="Calibri" w:cs="Arial"/>
        </w:rPr>
        <w:t>1 (</w:t>
      </w:r>
      <w:r w:rsidR="005D0111" w:rsidRPr="002054EC">
        <w:rPr>
          <w:rFonts w:ascii="Calibri" w:eastAsia="宋体" w:hAnsi="Calibri" w:cs="Arial"/>
        </w:rPr>
        <w:sym w:font="Symbol" w:char="F0A3"/>
      </w:r>
      <w:r w:rsidR="005D0111" w:rsidRPr="002054EC">
        <w:rPr>
          <w:rFonts w:ascii="Calibri" w:eastAsia="宋体" w:hAnsi="Calibri" w:cs="Arial"/>
        </w:rPr>
        <w:t>10%), 2 (11%</w:t>
      </w:r>
      <w:r w:rsidR="005D0111" w:rsidRPr="002054EC">
        <w:rPr>
          <w:rFonts w:ascii="Calibri" w:eastAsia="宋体" w:hAnsi="Calibri" w:cs="Arial"/>
        </w:rPr>
        <w:sym w:font="Symbol" w:char="F02D"/>
      </w:r>
      <w:r w:rsidR="005D0111" w:rsidRPr="002054EC">
        <w:rPr>
          <w:rFonts w:ascii="Calibri" w:eastAsia="宋体" w:hAnsi="Calibri" w:cs="Arial"/>
        </w:rPr>
        <w:t>50%), 3 (51%</w:t>
      </w:r>
      <w:r w:rsidR="005D0111" w:rsidRPr="002054EC">
        <w:rPr>
          <w:rFonts w:ascii="Calibri" w:eastAsia="宋体" w:hAnsi="Calibri" w:cs="Arial"/>
        </w:rPr>
        <w:sym w:font="Symbol" w:char="F02D"/>
      </w:r>
      <w:r w:rsidR="005D0111">
        <w:rPr>
          <w:rFonts w:ascii="Calibri" w:eastAsia="宋体" w:hAnsi="Calibri" w:cs="Arial"/>
        </w:rPr>
        <w:t>80%) and 4 (&gt;80%)</w:t>
      </w:r>
      <w:r w:rsidR="005D0111">
        <w:rPr>
          <w:rFonts w:ascii="Calibri" w:eastAsia="宋体" w:hAnsi="Calibri" w:cs="Arial" w:hint="eastAsia"/>
        </w:rPr>
        <w:t>; the labeling score of i</w:t>
      </w:r>
      <w:r w:rsidRPr="002054EC">
        <w:rPr>
          <w:rFonts w:ascii="Calibri" w:eastAsia="宋体" w:hAnsi="Calibri" w:cs="Arial"/>
        </w:rPr>
        <w:t>ntensity was estimated as negative (0), weak (1</w:t>
      </w:r>
      <w:r w:rsidR="005D0111">
        <w:rPr>
          <w:rFonts w:ascii="Calibri" w:eastAsia="宋体" w:hAnsi="Calibri" w:cs="Arial"/>
        </w:rPr>
        <w:t>), moderate (2) and strong (3).</w:t>
      </w:r>
    </w:p>
    <w:p w14:paraId="2FF96246" w14:textId="77777777" w:rsidR="00D733DF" w:rsidRPr="00D733DF" w:rsidRDefault="00D733DF" w:rsidP="00D733DF">
      <w:pPr>
        <w:ind w:leftChars="-135" w:hangingChars="135" w:hanging="283"/>
      </w:pPr>
    </w:p>
    <w:sectPr w:rsidR="00D733DF" w:rsidRPr="00D733DF" w:rsidSect="002A72CB"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7393"/>
    <w:rsid w:val="00027393"/>
    <w:rsid w:val="002A72CB"/>
    <w:rsid w:val="00335A10"/>
    <w:rsid w:val="005768C3"/>
    <w:rsid w:val="005D0111"/>
    <w:rsid w:val="005E6290"/>
    <w:rsid w:val="009F4D16"/>
    <w:rsid w:val="00AB7306"/>
    <w:rsid w:val="00B1283D"/>
    <w:rsid w:val="00BB5D33"/>
    <w:rsid w:val="00BB743A"/>
    <w:rsid w:val="00D26E9C"/>
    <w:rsid w:val="00D733DF"/>
    <w:rsid w:val="00F52CBC"/>
    <w:rsid w:val="00F9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274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12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5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6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n</dc:creator>
  <cp:keywords/>
  <dc:description/>
  <cp:lastModifiedBy>Microsoft Office 用户</cp:lastModifiedBy>
  <cp:revision>6</cp:revision>
  <dcterms:created xsi:type="dcterms:W3CDTF">2018-11-06T08:34:00Z</dcterms:created>
  <dcterms:modified xsi:type="dcterms:W3CDTF">2019-09-30T12:58:00Z</dcterms:modified>
</cp:coreProperties>
</file>